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: Clinical Timeline of Patient Ca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501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vent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ey Clinical Details &amp; Outcom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12/20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presentat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sening LBP (2 months) + bilateral lower limb pain (2 weeks). MRI: L5/S1 infection (Fig 1AB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12/20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intervent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utaneous endoscopic discectomy. Culture: negative. Histopathology: chronic granulomatous inflamma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12/2023 - 25/04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irical therapy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month anti-TB regimen (no improvement in VAS/ODI scores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25/04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Hospital admiss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AS: 6/10, ODI: 62/100. CT: L5/S1 bone destruction (Fig 2AB). MRI: epidural abscess (Fig 2CD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26/04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Surgical intervent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5-S1 laminectomy + debridement + fusion + fixation. Intraoperative: purulent exudate observ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27/04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Diagnostic confirmat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qPCR positive for </w:t>
            </w:r>
            <w:r>
              <w:rPr>
                <w:rStyle w:val="Emphasis"/>
                <w:rFonts w:cs="Times New Roman" w:ascii="Times New Roman" w:hAnsi="Times New Roman"/>
              </w:rPr>
              <w:t>C. burnetii</w:t>
            </w:r>
            <w:r>
              <w:rPr>
                <w:rFonts w:cs="Times New Roman" w:ascii="Times New Roman" w:hAnsi="Times New Roman"/>
              </w:rPr>
              <w:t xml:space="preserve"> (Ct=29.24). Antibiotics initiated: doxycycline 200mg + ciprofloxacin 1000mg dail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07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onth follow-up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: 3/10 (-50%), ODI: 15/100 (-76%). MRI: resolving abscess. Lab: normal CRP/ES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27/10/20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6-month follow-up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VAS: 1/10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, 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ODI: 10/100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. </w:t>
            </w:r>
            <w:r>
              <w:rPr>
                <w:rFonts w:cs="Times New Roman" w:ascii="Times New Roman" w:hAnsi="Times New Roman"/>
              </w:rPr>
              <w:t>MRI: no recurrence (Fig 5AB). Full symptom resolu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ned (202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completion</w:t>
            </w:r>
          </w:p>
        </w:tc>
        <w:tc>
          <w:tcPr>
            <w:tcW w:w="5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month antibiotic course (ongoing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3:14:00Z</dcterms:created>
  <dc:creator>Administrator</dc:creator>
  <dc:description/>
  <cp:keywords/>
  <dc:language>en-US</dc:language>
  <cp:lastModifiedBy>兴国 谭</cp:lastModifiedBy>
  <cp:lastPrinted>2025-07-17T08:29:00Z</cp:lastPrinted>
  <dcterms:modified xsi:type="dcterms:W3CDTF">2025-07-17T00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